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 w:eastAsia="宋体" w:cs="Times New Roman"/>
          <w:b w:val="0"/>
          <w:bCs w:val="0"/>
          <w:sz w:val="28"/>
          <w:szCs w:val="36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eastAsia="zh-CN"/>
        </w:rPr>
        <w:t>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 Clinical data of 8 children with blau syndrome in our center.</w:t>
      </w:r>
    </w:p>
    <w:tbl>
      <w:tblPr>
        <w:tblStyle w:val="6"/>
        <w:tblW w:w="1419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8"/>
        <w:gridCol w:w="940"/>
        <w:gridCol w:w="1450"/>
        <w:gridCol w:w="1030"/>
        <w:gridCol w:w="1270"/>
        <w:gridCol w:w="1180"/>
        <w:gridCol w:w="1750"/>
        <w:gridCol w:w="516"/>
        <w:gridCol w:w="516"/>
        <w:gridCol w:w="516"/>
        <w:gridCol w:w="516"/>
        <w:gridCol w:w="516"/>
        <w:gridCol w:w="690"/>
        <w:gridCol w:w="556"/>
        <w:gridCol w:w="556"/>
        <w:gridCol w:w="558"/>
        <w:gridCol w:w="109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71" w:hRule="atLeast"/>
        </w:trPr>
        <w:tc>
          <w:tcPr>
            <w:tcW w:w="53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9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G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ender</w:t>
            </w:r>
          </w:p>
        </w:tc>
        <w:tc>
          <w:tcPr>
            <w:tcW w:w="14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Time(year)</w:t>
            </w:r>
          </w:p>
        </w:tc>
        <w:tc>
          <w:tcPr>
            <w:tcW w:w="3480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ge(year)</w:t>
            </w:r>
          </w:p>
        </w:tc>
        <w:tc>
          <w:tcPr>
            <w:tcW w:w="175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Initial symptom</w:t>
            </w:r>
          </w:p>
        </w:tc>
        <w:tc>
          <w:tcPr>
            <w:tcW w:w="4940" w:type="dxa"/>
            <w:gridSpan w:val="9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linical manifeestation</w:t>
            </w:r>
          </w:p>
        </w:tc>
        <w:tc>
          <w:tcPr>
            <w:tcW w:w="109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Mut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71" w:hRule="atLeast"/>
        </w:trPr>
        <w:tc>
          <w:tcPr>
            <w:tcW w:w="53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4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diagnosis</w:t>
            </w:r>
          </w:p>
        </w:tc>
        <w:tc>
          <w:tcPr>
            <w:tcW w:w="10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Onset</w:t>
            </w:r>
          </w:p>
        </w:tc>
        <w:tc>
          <w:tcPr>
            <w:tcW w:w="12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First visit</w:t>
            </w:r>
          </w:p>
        </w:tc>
        <w:tc>
          <w:tcPr>
            <w:tcW w:w="11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Diagnosis</w:t>
            </w:r>
          </w:p>
        </w:tc>
        <w:tc>
          <w:tcPr>
            <w:tcW w:w="17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</w:t>
            </w:r>
          </w:p>
        </w:tc>
        <w:tc>
          <w:tcPr>
            <w:tcW w:w="5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5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U</w:t>
            </w:r>
          </w:p>
        </w:tc>
        <w:tc>
          <w:tcPr>
            <w:tcW w:w="5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F</w:t>
            </w:r>
          </w:p>
        </w:tc>
        <w:tc>
          <w:tcPr>
            <w:tcW w:w="5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V</w:t>
            </w:r>
          </w:p>
        </w:tc>
        <w:tc>
          <w:tcPr>
            <w:tcW w:w="6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HBP</w:t>
            </w:r>
          </w:p>
        </w:tc>
        <w:tc>
          <w:tcPr>
            <w:tcW w:w="5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I</w:t>
            </w:r>
          </w:p>
        </w:tc>
        <w:tc>
          <w:tcPr>
            <w:tcW w:w="5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LI</w:t>
            </w:r>
          </w:p>
        </w:tc>
        <w:tc>
          <w:tcPr>
            <w:tcW w:w="5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I</w:t>
            </w:r>
          </w:p>
        </w:tc>
        <w:tc>
          <w:tcPr>
            <w:tcW w:w="109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71" w:hRule="atLeast"/>
        </w:trPr>
        <w:tc>
          <w:tcPr>
            <w:tcW w:w="53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9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Male</w:t>
            </w:r>
          </w:p>
        </w:tc>
        <w:tc>
          <w:tcPr>
            <w:tcW w:w="145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012</w:t>
            </w:r>
          </w:p>
        </w:tc>
        <w:tc>
          <w:tcPr>
            <w:tcW w:w="10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27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7.42</w:t>
            </w:r>
          </w:p>
        </w:tc>
        <w:tc>
          <w:tcPr>
            <w:tcW w:w="118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8.58</w:t>
            </w:r>
          </w:p>
        </w:tc>
        <w:tc>
          <w:tcPr>
            <w:tcW w:w="175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</w:t>
            </w:r>
          </w:p>
        </w:tc>
        <w:tc>
          <w:tcPr>
            <w:tcW w:w="51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*</w:t>
            </w:r>
          </w:p>
        </w:tc>
        <w:tc>
          <w:tcPr>
            <w:tcW w:w="51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*</w:t>
            </w:r>
          </w:p>
        </w:tc>
        <w:tc>
          <w:tcPr>
            <w:tcW w:w="51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*</w:t>
            </w:r>
          </w:p>
        </w:tc>
        <w:tc>
          <w:tcPr>
            <w:tcW w:w="51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1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9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5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5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5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9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334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71" w:hRule="atLeast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Fema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01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.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.3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334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71" w:hRule="atLeast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Ma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01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3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.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.58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*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*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*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71" w:hRule="atLeast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Ma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01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.08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334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71" w:hRule="atLeast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Ma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01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8.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8.58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334Q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Ma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01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5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.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.16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&amp;A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M513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71" w:hRule="atLeast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Fema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01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8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7.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7.8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*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*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*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M513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71" w:hRule="atLeast"/>
        </w:trPr>
        <w:tc>
          <w:tcPr>
            <w:tcW w:w="53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Female</w:t>
            </w:r>
          </w:p>
        </w:tc>
        <w:tc>
          <w:tcPr>
            <w:tcW w:w="14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021</w:t>
            </w:r>
          </w:p>
        </w:tc>
        <w:tc>
          <w:tcPr>
            <w:tcW w:w="103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33</w:t>
            </w:r>
          </w:p>
        </w:tc>
        <w:tc>
          <w:tcPr>
            <w:tcW w:w="127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.25</w:t>
            </w:r>
          </w:p>
        </w:tc>
        <w:tc>
          <w:tcPr>
            <w:tcW w:w="118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.25</w:t>
            </w:r>
          </w:p>
        </w:tc>
        <w:tc>
          <w:tcPr>
            <w:tcW w:w="17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*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334W</w:t>
            </w:r>
          </w:p>
        </w:tc>
      </w:tr>
    </w:tbl>
    <w:p>
      <w:pPr>
        <w:spacing w:line="360" w:lineRule="auto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R:rash; A:arthritis; U:uveitis; F:fever; V:vasculitis; HBP:high blood pressure;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RI:renal involvement; LI:liver involvement; CI:cardiac involvement;</w:t>
      </w:r>
    </w:p>
    <w:p>
      <w:pPr>
        <w:spacing w:line="360" w:lineRule="auto"/>
        <w:rPr>
          <w:rFonts w:hint="eastAsia" w:ascii="宋体" w:hAnsi="宋体" w:cs="宋体"/>
          <w:b/>
          <w:bCs/>
          <w:sz w:val="28"/>
          <w:szCs w:val="36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*means that the patient had this clinical manifestation.</w:t>
      </w:r>
    </w:p>
    <w:p>
      <w:pPr>
        <w:rPr>
          <w:rFonts w:hint="eastAsia" w:ascii="宋体" w:hAnsi="宋体" w:cs="宋体"/>
          <w:b/>
          <w:bCs/>
          <w:sz w:val="28"/>
          <w:szCs w:val="36"/>
          <w:lang w:val="en-US" w:eastAsia="zh-CN"/>
        </w:rPr>
      </w:pPr>
      <w:bookmarkStart w:id="0" w:name="_GoBack"/>
      <w:bookmarkEnd w:id="0"/>
    </w:p>
    <w:p>
      <w:pPr>
        <w:rPr>
          <w:rFonts w:hint="default" w:ascii="宋体" w:hAnsi="宋体" w:cs="宋体"/>
          <w:b/>
          <w:bCs/>
          <w:sz w:val="28"/>
          <w:szCs w:val="36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UyMWM4NDRjMGQzNDk1YjM0NTk5MzQyNGMxNzNjMzEifQ=="/>
  </w:docVars>
  <w:rsids>
    <w:rsidRoot w:val="00000000"/>
    <w:rsid w:val="00071605"/>
    <w:rsid w:val="004E0863"/>
    <w:rsid w:val="020C1ADE"/>
    <w:rsid w:val="028F4516"/>
    <w:rsid w:val="02E1581F"/>
    <w:rsid w:val="03E60B4B"/>
    <w:rsid w:val="04215A14"/>
    <w:rsid w:val="0463397E"/>
    <w:rsid w:val="088D34DF"/>
    <w:rsid w:val="096B76F4"/>
    <w:rsid w:val="0A443986"/>
    <w:rsid w:val="0BA426A1"/>
    <w:rsid w:val="0BB05425"/>
    <w:rsid w:val="0CE5544D"/>
    <w:rsid w:val="0CF04124"/>
    <w:rsid w:val="0D5C1343"/>
    <w:rsid w:val="0DED7E98"/>
    <w:rsid w:val="0ED23D33"/>
    <w:rsid w:val="0F086094"/>
    <w:rsid w:val="0FC93AAE"/>
    <w:rsid w:val="10B72242"/>
    <w:rsid w:val="1142213E"/>
    <w:rsid w:val="14237BE5"/>
    <w:rsid w:val="14503614"/>
    <w:rsid w:val="149D3F1B"/>
    <w:rsid w:val="15944022"/>
    <w:rsid w:val="16822455"/>
    <w:rsid w:val="194F4CC2"/>
    <w:rsid w:val="19C529E5"/>
    <w:rsid w:val="1BB33982"/>
    <w:rsid w:val="1C497E8A"/>
    <w:rsid w:val="1D297954"/>
    <w:rsid w:val="1D884F5D"/>
    <w:rsid w:val="1E935967"/>
    <w:rsid w:val="1EA47FD5"/>
    <w:rsid w:val="1EC76CFA"/>
    <w:rsid w:val="1FD117D0"/>
    <w:rsid w:val="20177670"/>
    <w:rsid w:val="20322969"/>
    <w:rsid w:val="216829C4"/>
    <w:rsid w:val="223869EC"/>
    <w:rsid w:val="223A2822"/>
    <w:rsid w:val="223D413F"/>
    <w:rsid w:val="224A0FF2"/>
    <w:rsid w:val="23E8021C"/>
    <w:rsid w:val="25396A8A"/>
    <w:rsid w:val="26AD65F0"/>
    <w:rsid w:val="27876490"/>
    <w:rsid w:val="280641D4"/>
    <w:rsid w:val="2826007F"/>
    <w:rsid w:val="28FB7829"/>
    <w:rsid w:val="298A300D"/>
    <w:rsid w:val="29B55306"/>
    <w:rsid w:val="2A076B2C"/>
    <w:rsid w:val="2A2B5501"/>
    <w:rsid w:val="2B894233"/>
    <w:rsid w:val="2C456ADD"/>
    <w:rsid w:val="2C70347F"/>
    <w:rsid w:val="2D2A796C"/>
    <w:rsid w:val="2DD061B2"/>
    <w:rsid w:val="2E7676B9"/>
    <w:rsid w:val="2EDC6EB7"/>
    <w:rsid w:val="2F2352B8"/>
    <w:rsid w:val="30B17ECF"/>
    <w:rsid w:val="3264101F"/>
    <w:rsid w:val="33446853"/>
    <w:rsid w:val="34A47477"/>
    <w:rsid w:val="34DF2F6D"/>
    <w:rsid w:val="351D3258"/>
    <w:rsid w:val="36C341BE"/>
    <w:rsid w:val="36C77A42"/>
    <w:rsid w:val="38657835"/>
    <w:rsid w:val="38DE759C"/>
    <w:rsid w:val="3AA27DA7"/>
    <w:rsid w:val="3AAF1AA1"/>
    <w:rsid w:val="3B560C07"/>
    <w:rsid w:val="3C390AEF"/>
    <w:rsid w:val="3D341282"/>
    <w:rsid w:val="3E833B6F"/>
    <w:rsid w:val="3E9C3CED"/>
    <w:rsid w:val="3EE75EAF"/>
    <w:rsid w:val="3F1C1275"/>
    <w:rsid w:val="408C3EDA"/>
    <w:rsid w:val="41607508"/>
    <w:rsid w:val="41BE6548"/>
    <w:rsid w:val="45780299"/>
    <w:rsid w:val="46B57F9F"/>
    <w:rsid w:val="47FB4ED1"/>
    <w:rsid w:val="49D8440D"/>
    <w:rsid w:val="4A043EC0"/>
    <w:rsid w:val="4AAD211F"/>
    <w:rsid w:val="4BF04EB1"/>
    <w:rsid w:val="4C17742D"/>
    <w:rsid w:val="4CCD1F9D"/>
    <w:rsid w:val="4CD95810"/>
    <w:rsid w:val="4E6B2D00"/>
    <w:rsid w:val="4EB17EB5"/>
    <w:rsid w:val="50493501"/>
    <w:rsid w:val="510E0C6B"/>
    <w:rsid w:val="512127B8"/>
    <w:rsid w:val="515B5BEA"/>
    <w:rsid w:val="543B1E9F"/>
    <w:rsid w:val="54FD74AB"/>
    <w:rsid w:val="554564A7"/>
    <w:rsid w:val="55E32E86"/>
    <w:rsid w:val="568B55AE"/>
    <w:rsid w:val="56E7711A"/>
    <w:rsid w:val="58190BE4"/>
    <w:rsid w:val="5856362D"/>
    <w:rsid w:val="587258F3"/>
    <w:rsid w:val="58752969"/>
    <w:rsid w:val="5A137157"/>
    <w:rsid w:val="5A615DC2"/>
    <w:rsid w:val="5D213D69"/>
    <w:rsid w:val="5D9A6B2C"/>
    <w:rsid w:val="5DB31732"/>
    <w:rsid w:val="5DEA3939"/>
    <w:rsid w:val="605A0D8E"/>
    <w:rsid w:val="60D6693C"/>
    <w:rsid w:val="61DC3666"/>
    <w:rsid w:val="6364498D"/>
    <w:rsid w:val="63D062E3"/>
    <w:rsid w:val="64EB2FD9"/>
    <w:rsid w:val="67694DA0"/>
    <w:rsid w:val="677F7E89"/>
    <w:rsid w:val="67E42EDA"/>
    <w:rsid w:val="69402408"/>
    <w:rsid w:val="6A5F4D3B"/>
    <w:rsid w:val="6AC61145"/>
    <w:rsid w:val="6BFA464D"/>
    <w:rsid w:val="6CDF660A"/>
    <w:rsid w:val="6DB63E90"/>
    <w:rsid w:val="6E484575"/>
    <w:rsid w:val="6E821BA6"/>
    <w:rsid w:val="707638B4"/>
    <w:rsid w:val="71121A12"/>
    <w:rsid w:val="7285473C"/>
    <w:rsid w:val="74E833F3"/>
    <w:rsid w:val="7784249E"/>
    <w:rsid w:val="780F21A7"/>
    <w:rsid w:val="787A28A6"/>
    <w:rsid w:val="78F7395D"/>
    <w:rsid w:val="79894B12"/>
    <w:rsid w:val="7A1F7837"/>
    <w:rsid w:val="7AB32CAA"/>
    <w:rsid w:val="7CAA2E5A"/>
    <w:rsid w:val="7D9704B9"/>
    <w:rsid w:val="7DF445EE"/>
    <w:rsid w:val="7EA50FAF"/>
    <w:rsid w:val="7F0A3FFF"/>
    <w:rsid w:val="7FEF7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2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4">
    <w:name w:val="Normal (Web)"/>
    <w:basedOn w:val="1"/>
    <w:qFormat/>
    <w:uiPriority w:val="0"/>
    <w:rPr>
      <w:sz w:val="24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Strong"/>
    <w:basedOn w:val="7"/>
    <w:qFormat/>
    <w:uiPriority w:val="0"/>
    <w:rPr>
      <w:b/>
    </w:rPr>
  </w:style>
  <w:style w:type="character" w:styleId="9">
    <w:name w:val="Emphasis"/>
    <w:basedOn w:val="7"/>
    <w:qFormat/>
    <w:uiPriority w:val="20"/>
    <w:rPr>
      <w:i/>
      <w:iCs/>
    </w:rPr>
  </w:style>
  <w:style w:type="character" w:customStyle="1" w:styleId="10">
    <w:name w:val="result-html"/>
    <w:basedOn w:val="7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4</Words>
  <Characters>603</Characters>
  <Lines>0</Lines>
  <Paragraphs>0</Paragraphs>
  <TotalTime>20</TotalTime>
  <ScaleCrop>false</ScaleCrop>
  <LinksUpToDate>false</LinksUpToDate>
  <CharactersWithSpaces>638</CharactersWithSpaces>
  <Application>WPS Office_4.6.1.74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2T19:31:00Z</dcterms:created>
  <dc:creator>曾医生</dc:creator>
  <cp:lastModifiedBy>曾巧钱</cp:lastModifiedBy>
  <cp:lastPrinted>2021-05-08T22:26:00Z</cp:lastPrinted>
  <dcterms:modified xsi:type="dcterms:W3CDTF">2023-02-01T11:33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A91AE5CF457B47A7A7A9421B97485B28</vt:lpwstr>
  </property>
</Properties>
</file>